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EC63" w14:textId="32A6256F" w:rsidR="003C3DB6" w:rsidRPr="00036EC8" w:rsidRDefault="003C3DB6" w:rsidP="003C3DB6">
      <w:pPr>
        <w:pStyle w:val="CommentTex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36EC8">
        <w:rPr>
          <w:rFonts w:ascii="Times New Roman" w:hAnsi="Times New Roman" w:cs="Times New Roman"/>
          <w:b/>
          <w:bCs/>
          <w:sz w:val="24"/>
          <w:szCs w:val="24"/>
        </w:rPr>
        <w:t>Supplemental File 1:</w:t>
      </w:r>
    </w:p>
    <w:p w14:paraId="597769A9" w14:textId="77777777" w:rsidR="003C3DB6" w:rsidRDefault="003C3DB6" w:rsidP="003C3DB6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60A95C50" w14:textId="47D3BE5F" w:rsidR="003C3DB6" w:rsidRPr="003C3DB6" w:rsidRDefault="003C3DB6" w:rsidP="003C3DB6">
      <w:pPr>
        <w:pStyle w:val="CommentText"/>
        <w:rPr>
          <w:rFonts w:ascii="Times New Roman" w:hAnsi="Times New Roman" w:cs="Times New Roman"/>
          <w:b/>
          <w:bCs/>
          <w:sz w:val="24"/>
          <w:szCs w:val="24"/>
        </w:rPr>
      </w:pPr>
      <w:r w:rsidRPr="003C3DB6">
        <w:rPr>
          <w:rFonts w:ascii="Times New Roman" w:hAnsi="Times New Roman" w:cs="Times New Roman"/>
          <w:b/>
          <w:bCs/>
          <w:sz w:val="24"/>
          <w:szCs w:val="24"/>
        </w:rPr>
        <w:t>Ventilator Weaning Protocol Summary</w:t>
      </w:r>
    </w:p>
    <w:p w14:paraId="4445E163" w14:textId="578194F9" w:rsidR="003C3DB6" w:rsidRDefault="003C3DB6" w:rsidP="003C3DB6">
      <w:pPr>
        <w:pStyle w:val="CommentTex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b/>
          <w:bCs/>
          <w:sz w:val="24"/>
          <w:szCs w:val="24"/>
        </w:rPr>
        <w:t xml:space="preserve">Initial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C3DB6">
        <w:rPr>
          <w:rFonts w:ascii="Times New Roman" w:hAnsi="Times New Roman" w:cs="Times New Roman"/>
          <w:b/>
          <w:bCs/>
          <w:sz w:val="24"/>
          <w:szCs w:val="24"/>
        </w:rPr>
        <w:t>valuation</w:t>
      </w:r>
      <w:r>
        <w:rPr>
          <w:rFonts w:ascii="Times New Roman" w:hAnsi="Times New Roman" w:cs="Times New Roman"/>
          <w:sz w:val="24"/>
          <w:szCs w:val="24"/>
        </w:rPr>
        <w:t xml:space="preserve"> for appropriateness of initial off ventilator trial</w:t>
      </w:r>
    </w:p>
    <w:p w14:paraId="38F3DCB0" w14:textId="4AF83096" w:rsid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tal capacity, negative inspiratory force, arterial blood gas, end tidal CO2.</w:t>
      </w:r>
    </w:p>
    <w:p w14:paraId="49A32D7B" w14:textId="2E6CB74C" w:rsid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rway and tracheostomy tube clinical assessment.</w:t>
      </w:r>
    </w:p>
    <w:p w14:paraId="03A9AE55" w14:textId="1BC0990E" w:rsid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phragm ultrasound evaluation.</w:t>
      </w:r>
    </w:p>
    <w:p w14:paraId="3093BBE6" w14:textId="6E49F9DF" w:rsidR="003C3DB6" w:rsidRDefault="003C3DB6" w:rsidP="003C3D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3C3DB6">
        <w:rPr>
          <w:rFonts w:ascii="Times New Roman" w:hAnsi="Times New Roman" w:cs="Times New Roman"/>
          <w:b/>
          <w:bCs/>
        </w:rPr>
        <w:t xml:space="preserve">Initial </w:t>
      </w:r>
      <w:r>
        <w:rPr>
          <w:rFonts w:ascii="Times New Roman" w:hAnsi="Times New Roman" w:cs="Times New Roman"/>
          <w:b/>
          <w:bCs/>
        </w:rPr>
        <w:t>Off Ventilator Trial</w:t>
      </w:r>
      <w:r w:rsidRPr="003C3DB6">
        <w:rPr>
          <w:rFonts w:ascii="Times New Roman" w:hAnsi="Times New Roman" w:cs="Times New Roman"/>
          <w:b/>
          <w:bCs/>
        </w:rPr>
        <w:t xml:space="preserve"> </w:t>
      </w:r>
      <w:r w:rsidRPr="003C3DB6">
        <w:rPr>
          <w:rFonts w:ascii="Times New Roman" w:hAnsi="Times New Roman" w:cs="Times New Roman"/>
        </w:rPr>
        <w:t xml:space="preserve">if patient meets inclusion </w:t>
      </w:r>
      <w:proofErr w:type="gramStart"/>
      <w:r w:rsidRPr="003C3DB6">
        <w:rPr>
          <w:rFonts w:ascii="Times New Roman" w:hAnsi="Times New Roman" w:cs="Times New Roman"/>
        </w:rPr>
        <w:t>criteria</w:t>
      </w:r>
      <w:proofErr w:type="gramEnd"/>
    </w:p>
    <w:p w14:paraId="00BCEC68" w14:textId="4896AD1C" w:rsidR="003C3DB6" w:rsidRPr="003C3DB6" w:rsidRDefault="003C3DB6" w:rsidP="003C3DB6">
      <w:pPr>
        <w:pStyle w:val="ListParagraph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ial off ventilator with trach </w:t>
      </w:r>
      <w:r w:rsidRPr="003C3DB6">
        <w:rPr>
          <w:rFonts w:ascii="Times New Roman" w:hAnsi="Times New Roman" w:cs="Times New Roman"/>
        </w:rPr>
        <w:t>collar for 15 minutes while monitoring oximetry and vital signs every 5 minutes.</w:t>
      </w:r>
    </w:p>
    <w:p w14:paraId="05CE5235" w14:textId="406FA91C" w:rsidR="003C3DB6" w:rsidRDefault="003C3DB6" w:rsidP="003C3DB6">
      <w:pPr>
        <w:pStyle w:val="CommentText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ff Ventilator P</w:t>
      </w:r>
      <w:r w:rsidRPr="003C3DB6">
        <w:rPr>
          <w:rFonts w:ascii="Times New Roman" w:hAnsi="Times New Roman" w:cs="Times New Roman"/>
          <w:b/>
          <w:bCs/>
          <w:sz w:val="24"/>
          <w:szCs w:val="24"/>
        </w:rPr>
        <w:t>rog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142A39" w14:textId="30BC012C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 xml:space="preserve">Continue trach collar trials, increasing duration </w:t>
      </w:r>
      <w:r w:rsidRPr="003C3DB6">
        <w:rPr>
          <w:rFonts w:ascii="Times New Roman" w:hAnsi="Times New Roman" w:cs="Times New Roman"/>
          <w:sz w:val="24"/>
          <w:szCs w:val="24"/>
        </w:rPr>
        <w:t xml:space="preserve">off the ventilator </w:t>
      </w:r>
      <w:r w:rsidRPr="003C3DB6">
        <w:rPr>
          <w:rFonts w:ascii="Times New Roman" w:hAnsi="Times New Roman" w:cs="Times New Roman"/>
          <w:sz w:val="24"/>
          <w:szCs w:val="24"/>
        </w:rPr>
        <w:t>by 15-30 minutes every 48 hours until 3 continuous hours are tolerated.</w:t>
      </w:r>
    </w:p>
    <w:p w14:paraId="4C98CEE4" w14:textId="67892427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>Extend duration by 1 hour every 48 hours after reaching 3 hours, up to 12 continuous hours.</w:t>
      </w:r>
    </w:p>
    <w:p w14:paraId="4B9D7F61" w14:textId="77777777" w:rsidR="003C3DB6" w:rsidRDefault="003C3DB6" w:rsidP="003C3DB6">
      <w:pPr>
        <w:pStyle w:val="CommentText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vernight and Final Assessment </w:t>
      </w:r>
    </w:p>
    <w:p w14:paraId="1D1B1EDC" w14:textId="24A5CBAC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 xml:space="preserve">If all-day </w:t>
      </w:r>
      <w:r w:rsidR="00EC577A">
        <w:rPr>
          <w:rFonts w:ascii="Times New Roman" w:hAnsi="Times New Roman" w:cs="Times New Roman"/>
          <w:sz w:val="24"/>
          <w:szCs w:val="24"/>
        </w:rPr>
        <w:t>off ventilator</w:t>
      </w:r>
      <w:r w:rsidRPr="003C3DB6">
        <w:rPr>
          <w:rFonts w:ascii="Times New Roman" w:hAnsi="Times New Roman" w:cs="Times New Roman"/>
          <w:sz w:val="24"/>
          <w:szCs w:val="24"/>
        </w:rPr>
        <w:t xml:space="preserve"> is tolerated for 1 week, proceed to overnight </w:t>
      </w:r>
      <w:r w:rsidR="00EC577A">
        <w:rPr>
          <w:rFonts w:ascii="Times New Roman" w:hAnsi="Times New Roman" w:cs="Times New Roman"/>
          <w:sz w:val="24"/>
          <w:szCs w:val="24"/>
        </w:rPr>
        <w:t>off ventilator</w:t>
      </w:r>
      <w:r w:rsidRPr="003C3DB6">
        <w:rPr>
          <w:rFonts w:ascii="Times New Roman" w:hAnsi="Times New Roman" w:cs="Times New Roman"/>
          <w:sz w:val="24"/>
          <w:szCs w:val="24"/>
        </w:rPr>
        <w:t xml:space="preserve"> with continuous oximetry.</w:t>
      </w:r>
    </w:p>
    <w:p w14:paraId="347B9D76" w14:textId="63EEACD0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 xml:space="preserve">Assess for sleep-disordered breathing and consider non-invasive ventilation if </w:t>
      </w:r>
      <w:r>
        <w:rPr>
          <w:rFonts w:ascii="Times New Roman" w:hAnsi="Times New Roman" w:cs="Times New Roman"/>
          <w:sz w:val="24"/>
          <w:szCs w:val="24"/>
        </w:rPr>
        <w:t>oxygen desaturation index</w:t>
      </w:r>
      <w:r w:rsidRPr="003C3DB6">
        <w:rPr>
          <w:rFonts w:ascii="Times New Roman" w:hAnsi="Times New Roman" w:cs="Times New Roman"/>
          <w:sz w:val="24"/>
          <w:szCs w:val="24"/>
        </w:rPr>
        <w:t xml:space="preserve"> &gt; 30 or SpO2 &lt; 88% for more than 5-10 minutes.</w:t>
      </w:r>
    </w:p>
    <w:p w14:paraId="055492E9" w14:textId="186F1B19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 xml:space="preserve">Discontinue ventilator when continuous </w:t>
      </w:r>
      <w:r w:rsidR="00EC577A">
        <w:rPr>
          <w:rFonts w:ascii="Times New Roman" w:hAnsi="Times New Roman" w:cs="Times New Roman"/>
          <w:sz w:val="24"/>
          <w:szCs w:val="24"/>
        </w:rPr>
        <w:t>off ventilator trial</w:t>
      </w:r>
      <w:r w:rsidRPr="003C3DB6">
        <w:rPr>
          <w:rFonts w:ascii="Times New Roman" w:hAnsi="Times New Roman" w:cs="Times New Roman"/>
          <w:sz w:val="24"/>
          <w:szCs w:val="24"/>
        </w:rPr>
        <w:t xml:space="preserve"> is tolerated for 1 week.</w:t>
      </w:r>
    </w:p>
    <w:p w14:paraId="3C7EBD51" w14:textId="77777777" w:rsidR="003C3DB6" w:rsidRPr="003C3DB6" w:rsidRDefault="003C3DB6" w:rsidP="003C3DB6">
      <w:pPr>
        <w:pStyle w:val="CommentTex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f Initial Trial Fails </w:t>
      </w:r>
    </w:p>
    <w:p w14:paraId="38392226" w14:textId="61360EE8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e to optimize cardiopulmonary status.</w:t>
      </w:r>
      <w:r w:rsidR="00EC577A">
        <w:rPr>
          <w:rFonts w:ascii="Times New Roman" w:hAnsi="Times New Roman" w:cs="Times New Roman"/>
          <w:sz w:val="24"/>
          <w:szCs w:val="24"/>
        </w:rPr>
        <w:t xml:space="preserve"> Repeat trial in 2 weeks.</w:t>
      </w:r>
    </w:p>
    <w:p w14:paraId="02DFE80C" w14:textId="31F683D5" w:rsidR="003C3DB6" w:rsidRPr="003C3DB6" w:rsidRDefault="003C3DB6" w:rsidP="003C3DB6">
      <w:pPr>
        <w:pStyle w:val="CommentText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C3DB6">
        <w:rPr>
          <w:rFonts w:ascii="Times New Roman" w:hAnsi="Times New Roman" w:cs="Times New Roman"/>
          <w:sz w:val="24"/>
          <w:szCs w:val="24"/>
        </w:rPr>
        <w:t>Explore alternative techniques</w:t>
      </w:r>
      <w:r w:rsidRPr="003C3DB6">
        <w:rPr>
          <w:rFonts w:ascii="Times New Roman" w:hAnsi="Times New Roman" w:cs="Times New Roman"/>
          <w:sz w:val="24"/>
          <w:szCs w:val="24"/>
        </w:rPr>
        <w:t>,</w:t>
      </w:r>
      <w:r w:rsidRPr="003C3DB6">
        <w:rPr>
          <w:rFonts w:ascii="Times New Roman" w:hAnsi="Times New Roman" w:cs="Times New Roman"/>
          <w:sz w:val="24"/>
          <w:szCs w:val="24"/>
        </w:rPr>
        <w:t xml:space="preserve"> </w:t>
      </w:r>
      <w:r w:rsidRPr="003C3DB6">
        <w:rPr>
          <w:rFonts w:ascii="Times New Roman" w:hAnsi="Times New Roman" w:cs="Times New Roman"/>
          <w:sz w:val="24"/>
          <w:szCs w:val="24"/>
        </w:rPr>
        <w:t>such as</w:t>
      </w:r>
      <w:r w:rsidRPr="003C3DB6">
        <w:rPr>
          <w:rFonts w:ascii="Times New Roman" w:hAnsi="Times New Roman" w:cs="Times New Roman"/>
          <w:sz w:val="24"/>
          <w:szCs w:val="24"/>
        </w:rPr>
        <w:t xml:space="preserve"> diaphragmatic pacing</w:t>
      </w:r>
      <w:r w:rsidRPr="003C3DB6">
        <w:rPr>
          <w:rFonts w:ascii="Times New Roman" w:hAnsi="Times New Roman" w:cs="Times New Roman"/>
          <w:sz w:val="24"/>
          <w:szCs w:val="24"/>
        </w:rPr>
        <w:t>.</w:t>
      </w:r>
    </w:p>
    <w:p w14:paraId="3CC0103B" w14:textId="77777777" w:rsidR="003C3DB6" w:rsidRPr="003C3DB6" w:rsidRDefault="003C3DB6" w:rsidP="003C3DB6">
      <w:pPr>
        <w:pStyle w:val="CommentText"/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A07B3" w14:textId="77777777" w:rsidR="00203095" w:rsidRDefault="00203095"/>
    <w:sectPr w:rsidR="00203095" w:rsidSect="00952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2409"/>
    <w:multiLevelType w:val="hybridMultilevel"/>
    <w:tmpl w:val="57C450C6"/>
    <w:lvl w:ilvl="0" w:tplc="2F1A55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A86B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E847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5C232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EE4F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45400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7CE1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68B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02CB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D3F5E09"/>
    <w:multiLevelType w:val="hybridMultilevel"/>
    <w:tmpl w:val="B5A87F78"/>
    <w:lvl w:ilvl="0" w:tplc="A8D0A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650A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A448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384AE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D60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AD0E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002B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680C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9C60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B0B3AA8"/>
    <w:multiLevelType w:val="hybridMultilevel"/>
    <w:tmpl w:val="E20EE992"/>
    <w:lvl w:ilvl="0" w:tplc="10C81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86E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EA0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89EA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665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C66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7B891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038D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D90A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2781C02"/>
    <w:multiLevelType w:val="hybridMultilevel"/>
    <w:tmpl w:val="73EEE0C4"/>
    <w:lvl w:ilvl="0" w:tplc="54E079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456C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3A61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1DCC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05CC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8ACA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3AF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A28C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4EC8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99278A0"/>
    <w:multiLevelType w:val="hybridMultilevel"/>
    <w:tmpl w:val="B4FEFCFE"/>
    <w:lvl w:ilvl="0" w:tplc="45FA00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81432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68C2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25C3C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5E1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642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7AC3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396D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386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B6E646B"/>
    <w:multiLevelType w:val="hybridMultilevel"/>
    <w:tmpl w:val="53323F44"/>
    <w:lvl w:ilvl="0" w:tplc="5D6EC2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584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766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0A4AC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322A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ECA7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8A2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085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688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602338E"/>
    <w:multiLevelType w:val="hybridMultilevel"/>
    <w:tmpl w:val="262A6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74F27"/>
    <w:multiLevelType w:val="hybridMultilevel"/>
    <w:tmpl w:val="B5C85B10"/>
    <w:lvl w:ilvl="0" w:tplc="F7DC6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A256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ADEA6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EE8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B61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16C2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A6E2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507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52B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23A4BD9"/>
    <w:multiLevelType w:val="hybridMultilevel"/>
    <w:tmpl w:val="2EFA9AA6"/>
    <w:lvl w:ilvl="0" w:tplc="8214C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D0C9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6AA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EE1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6AB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261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26F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FE0C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F01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51123AB"/>
    <w:multiLevelType w:val="hybridMultilevel"/>
    <w:tmpl w:val="0772F980"/>
    <w:lvl w:ilvl="0" w:tplc="3DA09A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3D41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901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4A28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F04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A27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BE8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9AAB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1E5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57214408"/>
    <w:multiLevelType w:val="hybridMultilevel"/>
    <w:tmpl w:val="0638D720"/>
    <w:lvl w:ilvl="0" w:tplc="427601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4019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2B2B4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C808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808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972A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0A2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EA4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0DE5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595716E6"/>
    <w:multiLevelType w:val="hybridMultilevel"/>
    <w:tmpl w:val="4FFE3D3A"/>
    <w:lvl w:ilvl="0" w:tplc="62C0F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93C2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80D6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FB6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5C52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9C3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3E41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F8E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4306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5DB06B56"/>
    <w:multiLevelType w:val="hybridMultilevel"/>
    <w:tmpl w:val="017C6DBA"/>
    <w:lvl w:ilvl="0" w:tplc="DFCC2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A86C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0CE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8061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A3CD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787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354E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CC4D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0169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68F14C1"/>
    <w:multiLevelType w:val="hybridMultilevel"/>
    <w:tmpl w:val="E1BEF8C6"/>
    <w:lvl w:ilvl="0" w:tplc="66AAF3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F40F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2B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ACCF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1A0F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7B236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1F49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EE9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CE0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BEF4F82"/>
    <w:multiLevelType w:val="hybridMultilevel"/>
    <w:tmpl w:val="02FCD228"/>
    <w:lvl w:ilvl="0" w:tplc="FB8273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B28D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F6F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F489E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F25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54A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DA0B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7849C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D5C6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720400844">
    <w:abstractNumId w:val="10"/>
  </w:num>
  <w:num w:numId="2" w16cid:durableId="1005130822">
    <w:abstractNumId w:val="12"/>
  </w:num>
  <w:num w:numId="3" w16cid:durableId="1149710842">
    <w:abstractNumId w:val="0"/>
  </w:num>
  <w:num w:numId="4" w16cid:durableId="148012578">
    <w:abstractNumId w:val="3"/>
  </w:num>
  <w:num w:numId="5" w16cid:durableId="1977295470">
    <w:abstractNumId w:val="5"/>
  </w:num>
  <w:num w:numId="6" w16cid:durableId="1069691622">
    <w:abstractNumId w:val="4"/>
  </w:num>
  <w:num w:numId="7" w16cid:durableId="1180974074">
    <w:abstractNumId w:val="14"/>
  </w:num>
  <w:num w:numId="8" w16cid:durableId="1122846377">
    <w:abstractNumId w:val="11"/>
  </w:num>
  <w:num w:numId="9" w16cid:durableId="1856528836">
    <w:abstractNumId w:val="8"/>
  </w:num>
  <w:num w:numId="10" w16cid:durableId="1545144179">
    <w:abstractNumId w:val="1"/>
  </w:num>
  <w:num w:numId="11" w16cid:durableId="989018563">
    <w:abstractNumId w:val="2"/>
  </w:num>
  <w:num w:numId="12" w16cid:durableId="411003420">
    <w:abstractNumId w:val="7"/>
  </w:num>
  <w:num w:numId="13" w16cid:durableId="1356073303">
    <w:abstractNumId w:val="9"/>
  </w:num>
  <w:num w:numId="14" w16cid:durableId="1284269716">
    <w:abstractNumId w:val="13"/>
  </w:num>
  <w:num w:numId="15" w16cid:durableId="9822016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DB6"/>
    <w:rsid w:val="00022DCD"/>
    <w:rsid w:val="00036EC8"/>
    <w:rsid w:val="00061BBF"/>
    <w:rsid w:val="000A5246"/>
    <w:rsid w:val="000B4752"/>
    <w:rsid w:val="000F0888"/>
    <w:rsid w:val="0013269C"/>
    <w:rsid w:val="001531A4"/>
    <w:rsid w:val="0016692F"/>
    <w:rsid w:val="00203095"/>
    <w:rsid w:val="00256FF7"/>
    <w:rsid w:val="00257421"/>
    <w:rsid w:val="00261B65"/>
    <w:rsid w:val="00282707"/>
    <w:rsid w:val="002C4869"/>
    <w:rsid w:val="002C644D"/>
    <w:rsid w:val="002D5D9E"/>
    <w:rsid w:val="003152B6"/>
    <w:rsid w:val="003271C4"/>
    <w:rsid w:val="003C3DB6"/>
    <w:rsid w:val="004A750A"/>
    <w:rsid w:val="004B1FBE"/>
    <w:rsid w:val="005041F1"/>
    <w:rsid w:val="00516F13"/>
    <w:rsid w:val="00531811"/>
    <w:rsid w:val="00576147"/>
    <w:rsid w:val="005D4708"/>
    <w:rsid w:val="00602F67"/>
    <w:rsid w:val="00621E4F"/>
    <w:rsid w:val="00663FFB"/>
    <w:rsid w:val="006752AD"/>
    <w:rsid w:val="006F4156"/>
    <w:rsid w:val="007D1C0B"/>
    <w:rsid w:val="007D2F10"/>
    <w:rsid w:val="008134D5"/>
    <w:rsid w:val="008D2DAE"/>
    <w:rsid w:val="008D6861"/>
    <w:rsid w:val="00950E32"/>
    <w:rsid w:val="00952D9B"/>
    <w:rsid w:val="00A137C5"/>
    <w:rsid w:val="00A20D1D"/>
    <w:rsid w:val="00A242B6"/>
    <w:rsid w:val="00A92349"/>
    <w:rsid w:val="00B558AE"/>
    <w:rsid w:val="00B65B38"/>
    <w:rsid w:val="00BD1104"/>
    <w:rsid w:val="00C135E0"/>
    <w:rsid w:val="00C70CD7"/>
    <w:rsid w:val="00CA009C"/>
    <w:rsid w:val="00CA1CBC"/>
    <w:rsid w:val="00D07C3E"/>
    <w:rsid w:val="00D1358C"/>
    <w:rsid w:val="00DE5910"/>
    <w:rsid w:val="00E337F4"/>
    <w:rsid w:val="00EA5419"/>
    <w:rsid w:val="00EB006A"/>
    <w:rsid w:val="00EC577A"/>
    <w:rsid w:val="00F147B4"/>
    <w:rsid w:val="00F34263"/>
    <w:rsid w:val="00F47653"/>
    <w:rsid w:val="00FD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529C3"/>
  <w15:chartTrackingRefBased/>
  <w15:docId w15:val="{D20C1074-B204-E44A-ADE2-235219A0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D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D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D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D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D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D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D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DB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C3D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D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vani Bhatia</dc:creator>
  <cp:keywords/>
  <dc:description/>
  <cp:lastModifiedBy>Natasha Bhatia</cp:lastModifiedBy>
  <cp:revision>2</cp:revision>
  <dcterms:created xsi:type="dcterms:W3CDTF">2024-06-16T00:23:00Z</dcterms:created>
  <dcterms:modified xsi:type="dcterms:W3CDTF">2024-06-16T00:23:00Z</dcterms:modified>
</cp:coreProperties>
</file>